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5212B" w14:textId="4345A59E" w:rsidR="003B6E7D" w:rsidRPr="001F0BFC" w:rsidRDefault="00592E74" w:rsidP="00574BFD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1F0BFC">
        <w:rPr>
          <w:rFonts w:ascii="Times New Roman" w:hAnsi="Times New Roman" w:cs="Times New Roman"/>
          <w:b/>
          <w:bCs/>
          <w:sz w:val="36"/>
          <w:szCs w:val="36"/>
        </w:rPr>
        <w:t>A</w:t>
      </w:r>
      <w:bookmarkStart w:id="0" w:name="_Hlk190093191"/>
      <w:r w:rsidR="00574BFD" w:rsidRPr="001F0BFC">
        <w:rPr>
          <w:rFonts w:ascii="Times New Roman" w:hAnsi="Times New Roman" w:cs="Times New Roman"/>
          <w:b/>
          <w:bCs/>
          <w:sz w:val="36"/>
          <w:szCs w:val="36"/>
        </w:rPr>
        <w:t>ppendices</w:t>
      </w:r>
    </w:p>
    <w:p w14:paraId="3ECA835C" w14:textId="77777777" w:rsidR="00FB5DFE" w:rsidRDefault="00FB5DFE" w:rsidP="00341973">
      <w:pPr>
        <w:spacing w:line="480" w:lineRule="auto"/>
        <w:rPr>
          <w:b/>
          <w:bCs/>
        </w:rPr>
      </w:pPr>
    </w:p>
    <w:p w14:paraId="2A38D468" w14:textId="4D793A9D" w:rsidR="00485561" w:rsidRPr="00574BFD" w:rsidRDefault="00F7147F" w:rsidP="003419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BFD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2A1657" w:rsidRPr="00574B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6E7D" w:rsidRPr="00574B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A1657" w:rsidRPr="00574B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2A1657" w:rsidRPr="00574BFD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="002A1657" w:rsidRPr="00574BFD">
        <w:rPr>
          <w:rFonts w:ascii="Times New Roman" w:hAnsi="Times New Roman" w:cs="Times New Roman"/>
          <w:sz w:val="24"/>
          <w:szCs w:val="24"/>
        </w:rPr>
        <w:t xml:space="preserve"> </w:t>
      </w:r>
      <w:r w:rsidR="003A162E" w:rsidRPr="00574BFD">
        <w:rPr>
          <w:rFonts w:ascii="Times New Roman" w:hAnsi="Times New Roman" w:cs="Times New Roman"/>
          <w:sz w:val="24"/>
          <w:szCs w:val="24"/>
        </w:rPr>
        <w:t>for each specific locus position</w:t>
      </w:r>
      <w:r w:rsidR="002A1657" w:rsidRPr="00574B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p w14:paraId="794894BC" w14:textId="77777777" w:rsidR="00333F95" w:rsidRDefault="00333F95" w:rsidP="000458D5">
      <w:pPr>
        <w:spacing w:after="120" w:line="480" w:lineRule="auto"/>
        <w:jc w:val="both"/>
        <w:rPr>
          <w:rStyle w:val="Zwaar"/>
          <w:i/>
          <w:iCs/>
        </w:rPr>
      </w:pPr>
      <w:r w:rsidRPr="00E050CE">
        <w:rPr>
          <w:noProof/>
        </w:rPr>
        <w:drawing>
          <wp:inline distT="0" distB="0" distL="0" distR="0" wp14:anchorId="4C8EE595" wp14:editId="210A6783">
            <wp:extent cx="5731510" cy="2914650"/>
            <wp:effectExtent l="0" t="0" r="2540" b="0"/>
            <wp:docPr id="13844062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406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73D2B" w14:textId="5A252D08" w:rsidR="00EE69D5" w:rsidRPr="00574BFD" w:rsidRDefault="0015325B" w:rsidP="000C5B9B">
      <w:pPr>
        <w:spacing w:after="120" w:line="480" w:lineRule="auto"/>
        <w:rPr>
          <w:rStyle w:val="Zwaar"/>
          <w:rFonts w:ascii="Times New Roman" w:hAnsi="Times New Roman" w:cs="Times New Roman"/>
          <w:sz w:val="20"/>
          <w:szCs w:val="20"/>
        </w:rPr>
      </w:pPr>
      <w:r w:rsidRPr="00574BFD">
        <w:rPr>
          <w:rStyle w:val="Zwaar"/>
          <w:rFonts w:ascii="Times New Roman" w:hAnsi="Times New Roman" w:cs="Times New Roman"/>
          <w:sz w:val="20"/>
          <w:szCs w:val="20"/>
        </w:rPr>
        <w:t>APPENDIX</w:t>
      </w:r>
      <w:r w:rsidR="00333F95" w:rsidRPr="00574BFD">
        <w:rPr>
          <w:rStyle w:val="Zwaar"/>
          <w:rFonts w:ascii="Times New Roman" w:hAnsi="Times New Roman" w:cs="Times New Roman"/>
          <w:sz w:val="20"/>
          <w:szCs w:val="20"/>
        </w:rPr>
        <w:t xml:space="preserve"> </w:t>
      </w:r>
      <w:r w:rsidR="003E0AA6" w:rsidRPr="00574BFD">
        <w:rPr>
          <w:rStyle w:val="Zwaar"/>
          <w:rFonts w:ascii="Times New Roman" w:hAnsi="Times New Roman" w:cs="Times New Roman"/>
          <w:sz w:val="20"/>
          <w:szCs w:val="20"/>
        </w:rPr>
        <w:t>1</w:t>
      </w:r>
      <w:r w:rsidR="00333F95" w:rsidRPr="00574BFD">
        <w:rPr>
          <w:rStyle w:val="Zwaar"/>
          <w:rFonts w:ascii="Times New Roman" w:hAnsi="Times New Roman" w:cs="Times New Roman"/>
          <w:sz w:val="20"/>
          <w:szCs w:val="20"/>
        </w:rPr>
        <w:t xml:space="preserve">. </w:t>
      </w:r>
      <w:bookmarkStart w:id="1" w:name="_Hlk189126752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Schematic view of the testing grid illustrating the coefficient of repeatability (</w:t>
      </w:r>
      <w:proofErr w:type="spellStart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CoR</w:t>
      </w:r>
      <w:proofErr w:type="spellEnd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) per locus. </w:t>
      </w:r>
      <w:bookmarkEnd w:id="1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The </w:t>
      </w:r>
      <w:proofErr w:type="spellStart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CoR</w:t>
      </w:r>
      <w:proofErr w:type="spellEnd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values range from the lowest (7.33 dB) in the periphery to the highest (19.09 dB) in the </w:t>
      </w:r>
      <w:r w:rsidR="00F46536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centre</w:t>
      </w:r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of the grid. The </w:t>
      </w:r>
      <w:proofErr w:type="spellStart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CoR</w:t>
      </w:r>
      <w:proofErr w:type="spellEnd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per locus for all participants exceeded the FDA threshold (≥7 dB difference) across all loci.</w:t>
      </w:r>
      <w:r w:rsidR="00EE69D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The high </w:t>
      </w:r>
      <w:proofErr w:type="spellStart"/>
      <w:r w:rsidR="00EE69D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CoR</w:t>
      </w:r>
      <w:proofErr w:type="spellEnd"/>
      <w:r w:rsidR="00EE69D5" w:rsidRPr="00574BFD">
        <w:rPr>
          <w:rStyle w:val="Zwaar"/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 </w:t>
      </w:r>
      <w:r w:rsidR="00EE69D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at the most nasal location is attributed to overlap with the optic disc margin in multiple participants. </w:t>
      </w:r>
    </w:p>
    <w:p w14:paraId="270811D6" w14:textId="2E8252AB" w:rsidR="00D31C74" w:rsidRPr="00FB5DFE" w:rsidRDefault="00D31C74" w:rsidP="00FB5DFE">
      <w:pPr>
        <w:spacing w:after="120" w:line="480" w:lineRule="auto"/>
        <w:jc w:val="both"/>
        <w:rPr>
          <w:b/>
          <w:bCs/>
          <w:sz w:val="20"/>
          <w:szCs w:val="20"/>
        </w:rPr>
      </w:pPr>
    </w:p>
    <w:p w14:paraId="124AC429" w14:textId="77777777" w:rsidR="00FB5DFE" w:rsidRDefault="00FB5DFE" w:rsidP="000458D5">
      <w:pPr>
        <w:spacing w:after="120" w:line="480" w:lineRule="auto"/>
        <w:rPr>
          <w:b/>
          <w:bCs/>
        </w:rPr>
      </w:pPr>
    </w:p>
    <w:p w14:paraId="14FB5F51" w14:textId="77777777" w:rsidR="00FB5DFE" w:rsidRDefault="00FB5DFE" w:rsidP="000458D5">
      <w:pPr>
        <w:spacing w:after="120" w:line="480" w:lineRule="auto"/>
        <w:rPr>
          <w:b/>
          <w:bCs/>
        </w:rPr>
      </w:pPr>
    </w:p>
    <w:p w14:paraId="277446D5" w14:textId="77777777" w:rsidR="00FB5DFE" w:rsidRDefault="00FB5DFE" w:rsidP="000458D5">
      <w:pPr>
        <w:spacing w:after="120" w:line="480" w:lineRule="auto"/>
        <w:rPr>
          <w:b/>
          <w:bCs/>
        </w:rPr>
      </w:pPr>
    </w:p>
    <w:p w14:paraId="59930242" w14:textId="77777777" w:rsidR="00FB5DFE" w:rsidRDefault="00FB5DFE" w:rsidP="000458D5">
      <w:pPr>
        <w:spacing w:after="120" w:line="480" w:lineRule="auto"/>
        <w:rPr>
          <w:b/>
          <w:bCs/>
        </w:rPr>
      </w:pPr>
    </w:p>
    <w:p w14:paraId="4FD900D8" w14:textId="77777777" w:rsidR="00FB5DFE" w:rsidRDefault="00FB5DFE" w:rsidP="000458D5">
      <w:pPr>
        <w:spacing w:after="120" w:line="480" w:lineRule="auto"/>
        <w:rPr>
          <w:b/>
          <w:bCs/>
        </w:rPr>
      </w:pPr>
    </w:p>
    <w:p w14:paraId="711432B5" w14:textId="77777777" w:rsidR="00FB5DFE" w:rsidRDefault="00FB5DFE" w:rsidP="000458D5">
      <w:pPr>
        <w:spacing w:after="120" w:line="480" w:lineRule="auto"/>
        <w:rPr>
          <w:b/>
          <w:bCs/>
        </w:rPr>
      </w:pPr>
    </w:p>
    <w:p w14:paraId="71BBD1BD" w14:textId="4DCB9345" w:rsidR="00D31C74" w:rsidRPr="00574BFD" w:rsidRDefault="00F7147F" w:rsidP="000458D5">
      <w:pPr>
        <w:spacing w:after="120" w:line="480" w:lineRule="auto"/>
        <w:rPr>
          <w:rStyle w:val="Zwaar"/>
          <w:rFonts w:ascii="Times New Roman" w:hAnsi="Times New Roman" w:cs="Times New Roman"/>
          <w:b w:val="0"/>
          <w:bCs w:val="0"/>
          <w:sz w:val="24"/>
          <w:szCs w:val="24"/>
        </w:rPr>
      </w:pPr>
      <w:r w:rsidRPr="00574BFD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15325B" w:rsidRPr="00574B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548A" w:rsidRPr="00574BF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52BFE" w:rsidRPr="00574B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2BFE" w:rsidRPr="00574BFD">
        <w:rPr>
          <w:rFonts w:ascii="Times New Roman" w:hAnsi="Times New Roman" w:cs="Times New Roman"/>
          <w:sz w:val="24"/>
          <w:szCs w:val="24"/>
        </w:rPr>
        <w:t xml:space="preserve">Percentage of participants with ≥7 dB difference per locus </w:t>
      </w:r>
    </w:p>
    <w:p w14:paraId="5480866C" w14:textId="77777777" w:rsidR="00333F95" w:rsidRDefault="00333F95" w:rsidP="000458D5">
      <w:pPr>
        <w:spacing w:after="120" w:line="480" w:lineRule="auto"/>
        <w:jc w:val="both"/>
        <w:rPr>
          <w:rStyle w:val="Zwaar"/>
          <w:i/>
          <w:iCs/>
        </w:rPr>
      </w:pPr>
      <w:r>
        <w:rPr>
          <w:noProof/>
        </w:rPr>
        <w:drawing>
          <wp:inline distT="0" distB="0" distL="0" distR="0" wp14:anchorId="2731D306" wp14:editId="3D795D21">
            <wp:extent cx="5731510" cy="2903855"/>
            <wp:effectExtent l="0" t="0" r="2540" b="0"/>
            <wp:docPr id="112999724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99724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EB280" w14:textId="2F678F4B" w:rsidR="00C54EC8" w:rsidRPr="00574BFD" w:rsidRDefault="004250E2" w:rsidP="006505C9">
      <w:pPr>
        <w:spacing w:after="120" w:line="480" w:lineRule="auto"/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</w:pPr>
      <w:r w:rsidRPr="00574BFD">
        <w:rPr>
          <w:rStyle w:val="Zwaar"/>
          <w:rFonts w:ascii="Times New Roman" w:hAnsi="Times New Roman" w:cs="Times New Roman"/>
          <w:sz w:val="20"/>
          <w:szCs w:val="20"/>
        </w:rPr>
        <w:t>APPENDIX</w:t>
      </w:r>
      <w:r w:rsidR="00333F95" w:rsidRPr="00574BFD">
        <w:rPr>
          <w:rStyle w:val="Zwaar"/>
          <w:rFonts w:ascii="Times New Roman" w:hAnsi="Times New Roman" w:cs="Times New Roman"/>
          <w:sz w:val="20"/>
          <w:szCs w:val="20"/>
        </w:rPr>
        <w:t xml:space="preserve"> </w:t>
      </w:r>
      <w:r w:rsidR="003E0AA6" w:rsidRPr="00574BFD">
        <w:rPr>
          <w:rStyle w:val="Zwaar"/>
          <w:rFonts w:ascii="Times New Roman" w:hAnsi="Times New Roman" w:cs="Times New Roman"/>
          <w:sz w:val="20"/>
          <w:szCs w:val="20"/>
        </w:rPr>
        <w:t>2</w:t>
      </w:r>
      <w:r w:rsidR="00333F95" w:rsidRPr="00574BFD">
        <w:rPr>
          <w:rStyle w:val="Zwaar"/>
          <w:rFonts w:ascii="Times New Roman" w:hAnsi="Times New Roman" w:cs="Times New Roman"/>
          <w:sz w:val="20"/>
          <w:szCs w:val="20"/>
        </w:rPr>
        <w:t xml:space="preserve">. </w:t>
      </w:r>
      <w:bookmarkStart w:id="2" w:name="_Hlk189832297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Schematic view of the testing grid illustrating the percentage of participants with an absolute variability of </w:t>
      </w:r>
      <w:bookmarkStart w:id="3" w:name="_Hlk190093141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≥7</w:t>
      </w:r>
      <w:r w:rsidR="00865F39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dB </w:t>
      </w:r>
      <w:bookmarkEnd w:id="3"/>
      <w:r w:rsidR="00333F95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between V1 and V2 per locus. </w:t>
      </w:r>
      <w:bookmarkEnd w:id="2"/>
      <w:r w:rsidR="00C54EC8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The high percentage</w:t>
      </w:r>
      <w:r w:rsidR="00C54EC8" w:rsidRPr="00574BFD">
        <w:rPr>
          <w:rStyle w:val="Zwaar"/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 </w:t>
      </w:r>
      <w:r w:rsidR="00C54EC8" w:rsidRPr="00574BFD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at the most nasal location is attributed to overlap with the optic disc margin in multiple participants. </w:t>
      </w:r>
    </w:p>
    <w:p w14:paraId="1DA48CF1" w14:textId="1E12A5AE" w:rsidR="00994EE1" w:rsidRDefault="00994EE1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45F5C70A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3AA836FB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29658DC3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29943FC1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211571B9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130AFC3C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4725F1FE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6279BAC9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5445A54C" w14:textId="77777777" w:rsidR="00261187" w:rsidRDefault="00261187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7B053068" w14:textId="77777777" w:rsidR="00C27DD2" w:rsidRPr="00AE6CB7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3FC228EE" w14:textId="066146E5" w:rsidR="009B3486" w:rsidRPr="001E4457" w:rsidRDefault="009B3486" w:rsidP="000458D5">
      <w:pPr>
        <w:spacing w:after="120" w:line="480" w:lineRule="auto"/>
        <w:jc w:val="both"/>
        <w:rPr>
          <w:rStyle w:val="Zwaar"/>
          <w:rFonts w:ascii="Times New Roman" w:hAnsi="Times New Roman" w:cs="Times New Roman"/>
          <w:sz w:val="24"/>
          <w:szCs w:val="24"/>
        </w:rPr>
      </w:pPr>
      <w:r w:rsidRPr="001E4457">
        <w:rPr>
          <w:rStyle w:val="Zwaar"/>
          <w:rFonts w:ascii="Times New Roman" w:hAnsi="Times New Roman" w:cs="Times New Roman"/>
          <w:sz w:val="24"/>
          <w:szCs w:val="24"/>
        </w:rPr>
        <w:t>APPENDIX</w:t>
      </w:r>
      <w:r w:rsidR="00EA6C7F" w:rsidRPr="001E4457">
        <w:rPr>
          <w:rStyle w:val="Zwaar"/>
          <w:rFonts w:ascii="Times New Roman" w:hAnsi="Times New Roman" w:cs="Times New Roman"/>
          <w:sz w:val="24"/>
          <w:szCs w:val="24"/>
        </w:rPr>
        <w:t xml:space="preserve"> </w:t>
      </w:r>
      <w:r w:rsidR="00CD548A" w:rsidRPr="001E4457">
        <w:rPr>
          <w:rStyle w:val="Zwaar"/>
          <w:rFonts w:ascii="Times New Roman" w:hAnsi="Times New Roman" w:cs="Times New Roman"/>
          <w:sz w:val="24"/>
          <w:szCs w:val="24"/>
        </w:rPr>
        <w:t>3</w:t>
      </w:r>
      <w:r w:rsidR="00EA6C7F" w:rsidRPr="001E4457">
        <w:rPr>
          <w:rStyle w:val="Zwaar"/>
          <w:rFonts w:ascii="Times New Roman" w:hAnsi="Times New Roman" w:cs="Times New Roman"/>
          <w:sz w:val="24"/>
          <w:szCs w:val="24"/>
        </w:rPr>
        <w:t xml:space="preserve">. </w:t>
      </w:r>
      <w:r w:rsidR="0015325B" w:rsidRPr="001E4457">
        <w:rPr>
          <w:rStyle w:val="Zwaar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PWS</w:t>
      </w:r>
      <w:r w:rsidR="0015325B" w:rsidRPr="001E4457">
        <w:rPr>
          <w:rStyle w:val="Zwaar"/>
          <w:rFonts w:ascii="Times New Roman" w:hAnsi="Times New Roman" w:cs="Times New Roman"/>
          <w:b w:val="0"/>
          <w:bCs w:val="0"/>
          <w:sz w:val="24"/>
          <w:szCs w:val="24"/>
        </w:rPr>
        <w:t xml:space="preserve"> per locus</w:t>
      </w:r>
      <w:r w:rsidR="0015325B" w:rsidRPr="001E4457">
        <w:rPr>
          <w:rStyle w:val="Zwaar"/>
          <w:rFonts w:ascii="Times New Roman" w:hAnsi="Times New Roman" w:cs="Times New Roman"/>
          <w:sz w:val="24"/>
          <w:szCs w:val="24"/>
        </w:rPr>
        <w:t xml:space="preserve"> </w:t>
      </w:r>
    </w:p>
    <w:p w14:paraId="3DD86ECA" w14:textId="77777777" w:rsidR="00333F95" w:rsidRDefault="00333F95" w:rsidP="000458D5">
      <w:pPr>
        <w:spacing w:after="120" w:line="480" w:lineRule="auto"/>
        <w:jc w:val="both"/>
        <w:rPr>
          <w:rStyle w:val="Zwaar"/>
          <w:i/>
          <w:iCs/>
        </w:rPr>
      </w:pPr>
      <w:r w:rsidRPr="00516422">
        <w:rPr>
          <w:noProof/>
        </w:rPr>
        <w:drawing>
          <wp:inline distT="0" distB="0" distL="0" distR="0" wp14:anchorId="73F68D8E" wp14:editId="54A1873B">
            <wp:extent cx="5731510" cy="2876550"/>
            <wp:effectExtent l="0" t="0" r="2540" b="0"/>
            <wp:docPr id="36777549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775494" name=""/>
                    <pic:cNvPicPr/>
                  </pic:nvPicPr>
                  <pic:blipFill rotWithShape="1">
                    <a:blip r:embed="rId8"/>
                    <a:srcRect b="1543"/>
                    <a:stretch/>
                  </pic:blipFill>
                  <pic:spPr bwMode="auto">
                    <a:xfrm>
                      <a:off x="0" y="0"/>
                      <a:ext cx="5731510" cy="287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3126B" w14:textId="30D165DA" w:rsidR="009B3486" w:rsidRPr="001E4457" w:rsidRDefault="008B2862" w:rsidP="00150473">
      <w:pPr>
        <w:spacing w:after="120" w:line="480" w:lineRule="auto"/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</w:pPr>
      <w:r w:rsidRPr="001E4457">
        <w:rPr>
          <w:rStyle w:val="Zwaar"/>
          <w:rFonts w:ascii="Times New Roman" w:hAnsi="Times New Roman" w:cs="Times New Roman"/>
          <w:sz w:val="20"/>
          <w:szCs w:val="20"/>
        </w:rPr>
        <w:t>APPENDIX</w:t>
      </w:r>
      <w:r w:rsidR="000D5069" w:rsidRPr="001E4457">
        <w:rPr>
          <w:rStyle w:val="Zwaar"/>
          <w:rFonts w:ascii="Times New Roman" w:hAnsi="Times New Roman" w:cs="Times New Roman"/>
          <w:sz w:val="20"/>
          <w:szCs w:val="20"/>
        </w:rPr>
        <w:t xml:space="preserve"> </w:t>
      </w:r>
      <w:r w:rsidR="003E0AA6" w:rsidRPr="001E4457">
        <w:rPr>
          <w:rStyle w:val="Zwaar"/>
          <w:rFonts w:ascii="Times New Roman" w:hAnsi="Times New Roman" w:cs="Times New Roman"/>
          <w:sz w:val="20"/>
          <w:szCs w:val="20"/>
        </w:rPr>
        <w:t>3</w:t>
      </w:r>
      <w:r w:rsidR="00333F95" w:rsidRPr="001E4457">
        <w:rPr>
          <w:rStyle w:val="Zwaar"/>
          <w:rFonts w:ascii="Times New Roman" w:hAnsi="Times New Roman" w:cs="Times New Roman"/>
          <w:sz w:val="20"/>
          <w:szCs w:val="20"/>
        </w:rPr>
        <w:t xml:space="preserve">. </w:t>
      </w:r>
      <w:r w:rsidR="00333F95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Schematic view of the testing grid illustrating the </w:t>
      </w:r>
      <w:r w:rsidR="00333F95" w:rsidRPr="001E4457">
        <w:rPr>
          <w:rStyle w:val="Zwaar"/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>pointwise sensitivity</w:t>
      </w:r>
      <w:r w:rsidR="00333F95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(</w:t>
      </w:r>
      <w:r w:rsidR="00333F95" w:rsidRPr="001E4457">
        <w:rPr>
          <w:rStyle w:val="Zwaar"/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>PWS</w:t>
      </w:r>
      <w:r w:rsidR="00333F95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) per locus. </w:t>
      </w:r>
      <w:r w:rsidR="00333F95" w:rsidRPr="001E4457">
        <w:rPr>
          <w:rStyle w:val="Zwaar"/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>PWS</w:t>
      </w:r>
      <w:r w:rsidR="00333F95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764174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increases</w:t>
      </w:r>
      <w:r w:rsidR="00333F95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from the central to peripheral regions, ranging from 6.36 dB to 22.90 </w:t>
      </w:r>
      <w:proofErr w:type="spellStart"/>
      <w:r w:rsidR="00333F95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dB.</w:t>
      </w:r>
      <w:proofErr w:type="spellEnd"/>
      <w:r w:rsidR="004F7636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Low </w:t>
      </w:r>
      <w:r w:rsidR="004F7636" w:rsidRPr="001E4457">
        <w:rPr>
          <w:rStyle w:val="Zwaar"/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PWS </w:t>
      </w:r>
      <w:r w:rsidR="004F7636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at the most nasal </w:t>
      </w:r>
      <w:r w:rsidR="00C9319E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location</w:t>
      </w:r>
      <w:r w:rsidR="004F7636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is </w:t>
      </w:r>
      <w:r w:rsidR="00C9319E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attributed</w:t>
      </w:r>
      <w:r w:rsidR="004F7636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to</w:t>
      </w:r>
      <w:r w:rsidR="00C54EC8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overlap</w:t>
      </w:r>
      <w:r w:rsidR="004F7636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C9319E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>with the</w:t>
      </w:r>
      <w:r w:rsidR="004F7636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optic disc</w:t>
      </w:r>
      <w:r w:rsidR="00C9319E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margin</w:t>
      </w:r>
      <w:r w:rsidR="004F7636" w:rsidRPr="001E4457">
        <w:rPr>
          <w:rStyle w:val="Zwaar"/>
          <w:rFonts w:ascii="Times New Roman" w:hAnsi="Times New Roman" w:cs="Times New Roman"/>
          <w:b w:val="0"/>
          <w:bCs w:val="0"/>
          <w:sz w:val="20"/>
          <w:szCs w:val="20"/>
        </w:rPr>
        <w:t xml:space="preserve"> in multiple participants. </w:t>
      </w:r>
    </w:p>
    <w:p w14:paraId="68E76E18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4F5E990B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0D750648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4940784E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35EDA57D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22B8A89B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7652BDC9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695635C4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7DBA4DDE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7CD6BBD8" w14:textId="77777777" w:rsidR="00C27DD2" w:rsidRDefault="00C27DD2" w:rsidP="000458D5">
      <w:pPr>
        <w:spacing w:after="120" w:line="480" w:lineRule="auto"/>
        <w:jc w:val="both"/>
        <w:rPr>
          <w:rStyle w:val="Zwaar"/>
          <w:b w:val="0"/>
          <w:bCs w:val="0"/>
          <w:sz w:val="20"/>
          <w:szCs w:val="20"/>
        </w:rPr>
      </w:pPr>
    </w:p>
    <w:p w14:paraId="33B2B172" w14:textId="77777777" w:rsidR="00C27DD2" w:rsidRDefault="00C27DD2" w:rsidP="000458D5">
      <w:pPr>
        <w:spacing w:after="120" w:line="480" w:lineRule="auto"/>
        <w:jc w:val="both"/>
        <w:rPr>
          <w:rStyle w:val="Zwaar"/>
          <w:sz w:val="20"/>
          <w:szCs w:val="20"/>
        </w:rPr>
      </w:pPr>
    </w:p>
    <w:p w14:paraId="470B16CD" w14:textId="7B45FFA5" w:rsidR="009B3486" w:rsidRPr="00C53332" w:rsidRDefault="00E54FF9" w:rsidP="000458D5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3332">
        <w:rPr>
          <w:rFonts w:ascii="Times New Roman" w:hAnsi="Times New Roman" w:cs="Times New Roman"/>
          <w:i/>
          <w:i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AC763BF" wp14:editId="30E20C94">
                <wp:simplePos x="0" y="0"/>
                <wp:positionH relativeFrom="margin">
                  <wp:posOffset>285750</wp:posOffset>
                </wp:positionH>
                <wp:positionV relativeFrom="paragraph">
                  <wp:posOffset>419100</wp:posOffset>
                </wp:positionV>
                <wp:extent cx="304800" cy="323850"/>
                <wp:effectExtent l="0" t="0" r="0" b="0"/>
                <wp:wrapNone/>
                <wp:docPr id="10305826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34E05C" w14:textId="5758A67F" w:rsidR="00E54FF9" w:rsidRPr="006755E3" w:rsidRDefault="00E54FF9" w:rsidP="00E54FF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C763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.5pt;margin-top:33pt;width:24pt;height:25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" filled="f" stroked="f">
                <v:textbox>
                  <w:txbxContent>
                    <w:p w14:paraId="5634E05C" w14:textId="5758A67F" w:rsidR="00E54FF9" w:rsidRPr="006755E3" w:rsidRDefault="00E54FF9" w:rsidP="00E54FF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D548A" w:rsidRPr="00C53332">
        <w:rPr>
          <w:rStyle w:val="Zwaar"/>
          <w:rFonts w:ascii="Times New Roman" w:hAnsi="Times New Roman" w:cs="Times New Roman"/>
          <w:sz w:val="24"/>
          <w:szCs w:val="24"/>
        </w:rPr>
        <w:t>APPENDIX</w:t>
      </w:r>
      <w:r w:rsidR="008E5BFB" w:rsidRPr="00C53332">
        <w:rPr>
          <w:rStyle w:val="Zwaar"/>
          <w:rFonts w:ascii="Times New Roman" w:hAnsi="Times New Roman" w:cs="Times New Roman"/>
          <w:sz w:val="24"/>
          <w:szCs w:val="24"/>
        </w:rPr>
        <w:t xml:space="preserve"> </w:t>
      </w:r>
      <w:r w:rsidR="00CD548A" w:rsidRPr="00C53332">
        <w:rPr>
          <w:rStyle w:val="Zwaar"/>
          <w:rFonts w:ascii="Times New Roman" w:hAnsi="Times New Roman" w:cs="Times New Roman"/>
          <w:sz w:val="24"/>
          <w:szCs w:val="24"/>
        </w:rPr>
        <w:t>4</w:t>
      </w:r>
      <w:r w:rsidR="008E5BFB" w:rsidRPr="00C53332">
        <w:rPr>
          <w:rStyle w:val="Zwaar"/>
          <w:rFonts w:ascii="Times New Roman" w:hAnsi="Times New Roman" w:cs="Times New Roman"/>
          <w:sz w:val="24"/>
          <w:szCs w:val="24"/>
        </w:rPr>
        <w:t xml:space="preserve">. </w:t>
      </w:r>
      <w:r w:rsidR="008E5BFB" w:rsidRPr="00C53332">
        <w:rPr>
          <w:rStyle w:val="Zwaar"/>
          <w:rFonts w:ascii="Times New Roman" w:hAnsi="Times New Roman" w:cs="Times New Roman"/>
          <w:b w:val="0"/>
          <w:bCs w:val="0"/>
          <w:sz w:val="24"/>
          <w:szCs w:val="24"/>
        </w:rPr>
        <w:t xml:space="preserve">Scatterplots </w:t>
      </w:r>
      <w:r w:rsidR="008E5BFB" w:rsidRPr="00C53332">
        <w:rPr>
          <w:rStyle w:val="Zwaar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exam duration</w:t>
      </w:r>
      <w:r w:rsidR="008E5BFB" w:rsidRPr="00C53332">
        <w:rPr>
          <w:rStyle w:val="Zwaar"/>
          <w:rFonts w:ascii="Times New Roman" w:hAnsi="Times New Roman" w:cs="Times New Roman"/>
          <w:b w:val="0"/>
          <w:bCs w:val="0"/>
          <w:sz w:val="24"/>
          <w:szCs w:val="24"/>
        </w:rPr>
        <w:t xml:space="preserve"> and </w:t>
      </w:r>
      <w:r w:rsidR="008E5BFB" w:rsidRPr="00C53332">
        <w:rPr>
          <w:rStyle w:val="Zwaar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fixation losses</w:t>
      </w:r>
      <w:r w:rsidR="008E5BFB" w:rsidRPr="00C53332">
        <w:rPr>
          <w:rStyle w:val="Zwaar"/>
          <w:rFonts w:ascii="Times New Roman" w:hAnsi="Times New Roman" w:cs="Times New Roman"/>
          <w:sz w:val="24"/>
          <w:szCs w:val="24"/>
        </w:rPr>
        <w:t xml:space="preserve"> </w:t>
      </w:r>
    </w:p>
    <w:p w14:paraId="6A019A85" w14:textId="31D2B3BC" w:rsidR="008E5BFB" w:rsidRDefault="008E5BFB" w:rsidP="000458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73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D3496B" wp14:editId="51995849">
            <wp:extent cx="3810000" cy="2234671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702" cy="2248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1C2B2" w14:textId="10F2663E" w:rsidR="008E5BFB" w:rsidRPr="00896ACD" w:rsidRDefault="006755E3" w:rsidP="000458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3574F">
        <w:rPr>
          <w:i/>
          <w:iCs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8D05065" wp14:editId="7EE4DC35">
                <wp:simplePos x="0" y="0"/>
                <wp:positionH relativeFrom="margin">
                  <wp:posOffset>285750</wp:posOffset>
                </wp:positionH>
                <wp:positionV relativeFrom="paragraph">
                  <wp:posOffset>11430</wp:posOffset>
                </wp:positionV>
                <wp:extent cx="304800" cy="323850"/>
                <wp:effectExtent l="0" t="0" r="0" b="0"/>
                <wp:wrapNone/>
                <wp:docPr id="20441372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D1E16" w14:textId="0DB2A37C" w:rsidR="006755E3" w:rsidRPr="006755E3" w:rsidRDefault="006755E3" w:rsidP="006755E3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05065" id="_x0000_s1027" type="#_x0000_t202" style="position:absolute;margin-left:22.5pt;margin-top:.9pt;width:24pt;height:2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" filled="f" stroked="f">
                <v:textbox>
                  <w:txbxContent>
                    <w:p w14:paraId="447D1E16" w14:textId="0DB2A37C" w:rsidR="006755E3" w:rsidRPr="006755E3" w:rsidRDefault="006755E3" w:rsidP="006755E3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E5BFB" w:rsidRPr="00896A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5447C2" wp14:editId="051F0BCF">
            <wp:extent cx="3790950" cy="2223502"/>
            <wp:effectExtent l="0" t="0" r="0" b="571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53" cy="2264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265D1" w14:textId="20B450AD" w:rsidR="008E5BFB" w:rsidRDefault="006755E3" w:rsidP="000458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3574F">
        <w:rPr>
          <w:i/>
          <w:iCs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087BC76" wp14:editId="7C5929BB">
                <wp:simplePos x="0" y="0"/>
                <wp:positionH relativeFrom="margin">
                  <wp:posOffset>314325</wp:posOffset>
                </wp:positionH>
                <wp:positionV relativeFrom="paragraph">
                  <wp:posOffset>7620</wp:posOffset>
                </wp:positionV>
                <wp:extent cx="304800" cy="323850"/>
                <wp:effectExtent l="0" t="0" r="0" b="0"/>
                <wp:wrapNone/>
                <wp:docPr id="12814802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41C6D4" w14:textId="4E431C79" w:rsidR="006755E3" w:rsidRPr="006755E3" w:rsidRDefault="006755E3" w:rsidP="006755E3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755E3"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7BC76" id="_x0000_s1028" type="#_x0000_t202" style="position:absolute;margin-left:24.75pt;margin-top:.6pt;width:24pt;height:25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" filled="f" stroked="f">
                <v:textbox>
                  <w:txbxContent>
                    <w:p w14:paraId="5641C6D4" w14:textId="4E431C79" w:rsidR="006755E3" w:rsidRPr="006755E3" w:rsidRDefault="006755E3" w:rsidP="006755E3">
                      <w:pPr>
                        <w:rPr>
                          <w:sz w:val="28"/>
                          <w:szCs w:val="28"/>
                        </w:rPr>
                      </w:pPr>
                      <w:r w:rsidRPr="006755E3">
                        <w:rPr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E5BFB" w:rsidRPr="003F1E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08EC89" wp14:editId="1183D8A1">
            <wp:extent cx="3762375" cy="2206736"/>
            <wp:effectExtent l="0" t="0" r="0" b="317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659" cy="227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2CBD5" w14:textId="251DB183" w:rsidR="00DF780F" w:rsidRPr="008F5583" w:rsidRDefault="006C77D8" w:rsidP="008F5583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 w:rsidRPr="008F5583"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="00F77D7D" w:rsidRPr="008F558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E0AA6" w:rsidRPr="008F558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8E5BFB" w:rsidRPr="008F558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E5BFB" w:rsidRPr="008F5583">
        <w:rPr>
          <w:rFonts w:ascii="Times New Roman" w:hAnsi="Times New Roman" w:cs="Times New Roman"/>
          <w:sz w:val="20"/>
          <w:szCs w:val="20"/>
        </w:rPr>
        <w:t xml:space="preserve"> The top two scatterplots show the average </w:t>
      </w:r>
      <w:r w:rsidR="008E5BFB" w:rsidRPr="008F5583">
        <w:rPr>
          <w:rFonts w:ascii="Times New Roman" w:hAnsi="Times New Roman" w:cs="Times New Roman"/>
          <w:i/>
          <w:iCs/>
          <w:sz w:val="20"/>
          <w:szCs w:val="20"/>
        </w:rPr>
        <w:t>exam duration</w:t>
      </w:r>
      <w:r w:rsidR="008E5BFB" w:rsidRPr="008F5583">
        <w:rPr>
          <w:rFonts w:ascii="Times New Roman" w:hAnsi="Times New Roman" w:cs="Times New Roman"/>
          <w:sz w:val="20"/>
          <w:szCs w:val="20"/>
        </w:rPr>
        <w:t xml:space="preserve"> </w:t>
      </w:r>
      <w:r w:rsidR="00D74BAD" w:rsidRPr="008F5583">
        <w:rPr>
          <w:rFonts w:ascii="Times New Roman" w:hAnsi="Times New Roman" w:cs="Times New Roman"/>
          <w:sz w:val="20"/>
          <w:szCs w:val="20"/>
        </w:rPr>
        <w:t xml:space="preserve">(A) </w:t>
      </w:r>
      <w:r w:rsidR="008E5BFB" w:rsidRPr="008F5583">
        <w:rPr>
          <w:rFonts w:ascii="Times New Roman" w:hAnsi="Times New Roman" w:cs="Times New Roman"/>
          <w:sz w:val="20"/>
          <w:szCs w:val="20"/>
        </w:rPr>
        <w:t xml:space="preserve">and average </w:t>
      </w:r>
      <w:r w:rsidR="008E5BFB" w:rsidRPr="008F5583">
        <w:rPr>
          <w:rFonts w:ascii="Times New Roman" w:hAnsi="Times New Roman" w:cs="Times New Roman"/>
          <w:i/>
          <w:iCs/>
          <w:sz w:val="20"/>
          <w:szCs w:val="20"/>
        </w:rPr>
        <w:t>fixation losses</w:t>
      </w:r>
      <w:r w:rsidR="008E5BFB" w:rsidRPr="008F5583">
        <w:rPr>
          <w:rFonts w:ascii="Times New Roman" w:hAnsi="Times New Roman" w:cs="Times New Roman"/>
          <w:sz w:val="20"/>
          <w:szCs w:val="20"/>
        </w:rPr>
        <w:t xml:space="preserve"> </w:t>
      </w:r>
      <w:r w:rsidR="00D74BAD" w:rsidRPr="008F5583">
        <w:rPr>
          <w:rFonts w:ascii="Times New Roman" w:hAnsi="Times New Roman" w:cs="Times New Roman"/>
          <w:sz w:val="20"/>
          <w:szCs w:val="20"/>
        </w:rPr>
        <w:t xml:space="preserve">(B) </w:t>
      </w:r>
      <w:r w:rsidR="008E5BFB" w:rsidRPr="008F5583">
        <w:rPr>
          <w:rFonts w:ascii="Times New Roman" w:hAnsi="Times New Roman" w:cs="Times New Roman"/>
          <w:sz w:val="20"/>
          <w:szCs w:val="20"/>
        </w:rPr>
        <w:t xml:space="preserve">on the x-axis, plotted against the absolute test-retest difference between V1 and V2 (V2 minus V1). The bottom scatterplot shows the average </w:t>
      </w:r>
      <w:r w:rsidR="008E5BFB" w:rsidRPr="008F5583">
        <w:rPr>
          <w:rFonts w:ascii="Times New Roman" w:hAnsi="Times New Roman" w:cs="Times New Roman"/>
          <w:i/>
          <w:iCs/>
          <w:sz w:val="20"/>
          <w:szCs w:val="20"/>
        </w:rPr>
        <w:t>exam duration</w:t>
      </w:r>
      <w:r w:rsidR="008E5BFB" w:rsidRPr="008F5583">
        <w:rPr>
          <w:rFonts w:ascii="Times New Roman" w:hAnsi="Times New Roman" w:cs="Times New Roman"/>
          <w:sz w:val="20"/>
          <w:szCs w:val="20"/>
        </w:rPr>
        <w:t xml:space="preserve"> </w:t>
      </w:r>
      <w:r w:rsidR="00D74BAD" w:rsidRPr="008F5583">
        <w:rPr>
          <w:rFonts w:ascii="Times New Roman" w:hAnsi="Times New Roman" w:cs="Times New Roman"/>
          <w:sz w:val="20"/>
          <w:szCs w:val="20"/>
        </w:rPr>
        <w:t xml:space="preserve">(C) </w:t>
      </w:r>
      <w:r w:rsidR="008E5BFB" w:rsidRPr="008F5583">
        <w:rPr>
          <w:rFonts w:ascii="Times New Roman" w:hAnsi="Times New Roman" w:cs="Times New Roman"/>
          <w:sz w:val="20"/>
          <w:szCs w:val="20"/>
        </w:rPr>
        <w:t xml:space="preserve">on the x-axis, plotted against </w:t>
      </w:r>
      <w:r w:rsidR="008E5BFB" w:rsidRPr="008F5583">
        <w:rPr>
          <w:rFonts w:ascii="Times New Roman" w:hAnsi="Times New Roman" w:cs="Times New Roman"/>
          <w:i/>
          <w:iCs/>
          <w:sz w:val="20"/>
          <w:szCs w:val="20"/>
        </w:rPr>
        <w:t>fixation losses</w:t>
      </w:r>
      <w:r w:rsidR="008E5BFB" w:rsidRPr="008F5583">
        <w:rPr>
          <w:rFonts w:ascii="Times New Roman" w:hAnsi="Times New Roman" w:cs="Times New Roman"/>
          <w:sz w:val="20"/>
          <w:szCs w:val="20"/>
        </w:rPr>
        <w:t xml:space="preserve"> between V1 and V2 (V2 minus V1).</w:t>
      </w:r>
    </w:p>
    <w:sectPr w:rsidR="00DF780F" w:rsidRPr="008F5583" w:rsidSect="000458D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D0A8D" w14:textId="77777777" w:rsidR="00F7147F" w:rsidRDefault="00F7147F" w:rsidP="00F7147F">
      <w:pPr>
        <w:spacing w:after="0" w:line="240" w:lineRule="auto"/>
      </w:pPr>
      <w:r>
        <w:separator/>
      </w:r>
    </w:p>
  </w:endnote>
  <w:endnote w:type="continuationSeparator" w:id="0">
    <w:p w14:paraId="37777FD6" w14:textId="77777777" w:rsidR="00F7147F" w:rsidRDefault="00F7147F" w:rsidP="00F71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C3304" w14:textId="77777777" w:rsidR="00F7147F" w:rsidRDefault="00F7147F" w:rsidP="00F7147F">
      <w:pPr>
        <w:spacing w:after="0" w:line="240" w:lineRule="auto"/>
      </w:pPr>
      <w:r>
        <w:separator/>
      </w:r>
    </w:p>
  </w:footnote>
  <w:footnote w:type="continuationSeparator" w:id="0">
    <w:p w14:paraId="2D2DFCB5" w14:textId="77777777" w:rsidR="00F7147F" w:rsidRDefault="00F7147F" w:rsidP="00F714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0E"/>
    <w:rsid w:val="00013D69"/>
    <w:rsid w:val="000458D5"/>
    <w:rsid w:val="000C5B9B"/>
    <w:rsid w:val="000D5069"/>
    <w:rsid w:val="00125370"/>
    <w:rsid w:val="00130597"/>
    <w:rsid w:val="00150473"/>
    <w:rsid w:val="0015325B"/>
    <w:rsid w:val="001D4867"/>
    <w:rsid w:val="001E4457"/>
    <w:rsid w:val="001F0BFC"/>
    <w:rsid w:val="00261187"/>
    <w:rsid w:val="002A1657"/>
    <w:rsid w:val="00333F95"/>
    <w:rsid w:val="00341973"/>
    <w:rsid w:val="00352BFE"/>
    <w:rsid w:val="003A162E"/>
    <w:rsid w:val="003B6E7D"/>
    <w:rsid w:val="003C26FC"/>
    <w:rsid w:val="003E0AA6"/>
    <w:rsid w:val="00414AE2"/>
    <w:rsid w:val="004250E2"/>
    <w:rsid w:val="00451A6E"/>
    <w:rsid w:val="00485561"/>
    <w:rsid w:val="004F7636"/>
    <w:rsid w:val="005053DE"/>
    <w:rsid w:val="0055230E"/>
    <w:rsid w:val="00570C90"/>
    <w:rsid w:val="00570ECE"/>
    <w:rsid w:val="00574BFD"/>
    <w:rsid w:val="00592E74"/>
    <w:rsid w:val="005950AB"/>
    <w:rsid w:val="005A4BA9"/>
    <w:rsid w:val="005F3F43"/>
    <w:rsid w:val="006505C9"/>
    <w:rsid w:val="006755E3"/>
    <w:rsid w:val="006C77D8"/>
    <w:rsid w:val="0071521F"/>
    <w:rsid w:val="00717EF2"/>
    <w:rsid w:val="00764174"/>
    <w:rsid w:val="00774521"/>
    <w:rsid w:val="007A4B3C"/>
    <w:rsid w:val="007C074C"/>
    <w:rsid w:val="00827281"/>
    <w:rsid w:val="00865F39"/>
    <w:rsid w:val="00877AF4"/>
    <w:rsid w:val="008B2862"/>
    <w:rsid w:val="008E5BFB"/>
    <w:rsid w:val="008F5583"/>
    <w:rsid w:val="0091185B"/>
    <w:rsid w:val="009902D8"/>
    <w:rsid w:val="00994EE1"/>
    <w:rsid w:val="009955EC"/>
    <w:rsid w:val="009B3486"/>
    <w:rsid w:val="009F180D"/>
    <w:rsid w:val="00A20E1E"/>
    <w:rsid w:val="00A9108D"/>
    <w:rsid w:val="00AA6BF7"/>
    <w:rsid w:val="00AE6CB7"/>
    <w:rsid w:val="00B60D54"/>
    <w:rsid w:val="00BB7C50"/>
    <w:rsid w:val="00C27DD2"/>
    <w:rsid w:val="00C53332"/>
    <w:rsid w:val="00C54EC8"/>
    <w:rsid w:val="00C9000E"/>
    <w:rsid w:val="00C9319E"/>
    <w:rsid w:val="00CD548A"/>
    <w:rsid w:val="00CE0CEB"/>
    <w:rsid w:val="00D31C74"/>
    <w:rsid w:val="00D508BB"/>
    <w:rsid w:val="00D56A46"/>
    <w:rsid w:val="00D74BAD"/>
    <w:rsid w:val="00DB3E87"/>
    <w:rsid w:val="00DE48B8"/>
    <w:rsid w:val="00DF780F"/>
    <w:rsid w:val="00E00171"/>
    <w:rsid w:val="00E41442"/>
    <w:rsid w:val="00E54FF9"/>
    <w:rsid w:val="00EA5E7B"/>
    <w:rsid w:val="00EA6C7F"/>
    <w:rsid w:val="00EE1282"/>
    <w:rsid w:val="00EE69D5"/>
    <w:rsid w:val="00F03047"/>
    <w:rsid w:val="00F2032C"/>
    <w:rsid w:val="00F24526"/>
    <w:rsid w:val="00F46536"/>
    <w:rsid w:val="00F5118B"/>
    <w:rsid w:val="00F7147F"/>
    <w:rsid w:val="00F77D7D"/>
    <w:rsid w:val="00FB1E40"/>
    <w:rsid w:val="00FB389B"/>
    <w:rsid w:val="00FB5DFE"/>
    <w:rsid w:val="00FE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7C517"/>
  <w15:chartTrackingRefBased/>
  <w15:docId w15:val="{EAEE50E6-12BF-42D8-B013-68AB5743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333F95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F71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7147F"/>
  </w:style>
  <w:style w:type="paragraph" w:styleId="Voettekst">
    <w:name w:val="footer"/>
    <w:basedOn w:val="Standaard"/>
    <w:link w:val="VoettekstChar"/>
    <w:uiPriority w:val="99"/>
    <w:unhideWhenUsed/>
    <w:rsid w:val="00F71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7147F"/>
  </w:style>
  <w:style w:type="paragraph" w:styleId="Lijstalinea">
    <w:name w:val="List Paragraph"/>
    <w:basedOn w:val="Standaard"/>
    <w:uiPriority w:val="34"/>
    <w:qFormat/>
    <w:rsid w:val="000458D5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04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4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7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9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7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4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4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tstra, Sybren</dc:creator>
  <cp:keywords/>
  <dc:description/>
  <cp:lastModifiedBy>Kootstra, Sybren</cp:lastModifiedBy>
  <cp:revision>17</cp:revision>
  <dcterms:created xsi:type="dcterms:W3CDTF">2025-04-06T18:36:00Z</dcterms:created>
  <dcterms:modified xsi:type="dcterms:W3CDTF">2025-05-09T15:05:00Z</dcterms:modified>
</cp:coreProperties>
</file>